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98CE6" w14:textId="48DDF66B" w:rsidR="008A3A9D" w:rsidRDefault="00ED7831" w:rsidP="00ED7831">
      <w:pPr>
        <w:spacing w:line="480" w:lineRule="auto"/>
      </w:pPr>
      <w:r w:rsidRPr="00ED7831">
        <w:rPr>
          <w:b/>
        </w:rPr>
        <w:t>S</w:t>
      </w:r>
      <w:r w:rsidR="002908E2">
        <w:rPr>
          <w:b/>
        </w:rPr>
        <w:t>1 Table</w:t>
      </w:r>
      <w:r w:rsidRPr="00ED7831">
        <w:rPr>
          <w:b/>
        </w:rPr>
        <w:t>.</w:t>
      </w:r>
      <w:r>
        <w:t xml:space="preserve"> Age, gender, height, weight, </w:t>
      </w:r>
      <w:r w:rsidR="00D63EEC">
        <w:t xml:space="preserve">and </w:t>
      </w:r>
      <w:r w:rsidR="008F289A">
        <w:t>body mass index (</w:t>
      </w:r>
      <w:r>
        <w:t>BMI</w:t>
      </w:r>
      <w:r w:rsidR="008F289A">
        <w:t>)</w:t>
      </w:r>
      <w:bookmarkStart w:id="0" w:name="_GoBack"/>
      <w:bookmarkEnd w:id="0"/>
      <w:r>
        <w:t xml:space="preserve"> of the 12 subjects in this study</w:t>
      </w:r>
      <w:r w:rsidR="008F289A">
        <w:t xml:space="preserve"> at baseline</w:t>
      </w:r>
      <w: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13"/>
        <w:gridCol w:w="982"/>
        <w:gridCol w:w="990"/>
        <w:gridCol w:w="1437"/>
        <w:gridCol w:w="1437"/>
        <w:gridCol w:w="1516"/>
      </w:tblGrid>
      <w:tr w:rsidR="00D63EEC" w:rsidRPr="00ED7831" w14:paraId="6135A52E" w14:textId="77777777" w:rsidTr="00D63EE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EFDE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Subjec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EDF5C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B837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06605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Height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6A137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374D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BMI (kg/m</w:t>
            </w:r>
            <w:r w:rsidRPr="008F289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0D63EEC" w:rsidRPr="00ED7831" w14:paraId="50747D02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07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6D1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196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A5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ECD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DF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D63EEC" w:rsidRPr="00ED7831" w14:paraId="6F9BDAEF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E5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816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B479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E30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52C" w14:textId="3DB83BAC" w:rsidR="00D63EEC" w:rsidRPr="00ED7831" w:rsidRDefault="000B630D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sz w:val="22"/>
                <w:szCs w:val="22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BBE" w14:textId="318F9AE7" w:rsidR="00D63EEC" w:rsidRPr="00ED7831" w:rsidRDefault="000B630D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63EEC" w:rsidRPr="00ED7831" w14:paraId="3C218511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48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9D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ED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035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13C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790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63EEC" w:rsidRPr="00ED7831" w14:paraId="11B9BC6E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A6D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FBDA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58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0C5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D2C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BD5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D63EEC" w:rsidRPr="00ED7831" w14:paraId="375C4DFF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77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037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3B9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A0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8E9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A1A6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63EEC" w:rsidRPr="00ED7831" w14:paraId="53F3D2B9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0AB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29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552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8E3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B88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A60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D63EEC" w:rsidRPr="00ED7831" w14:paraId="3F659776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8D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70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CBC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80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B76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F8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D63EEC" w:rsidRPr="00ED7831" w14:paraId="6038C1DA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1A5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905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6A6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BED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2F9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60E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D63EEC" w:rsidRPr="00ED7831" w14:paraId="230AF960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15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A8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CC9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6E2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AA1A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84A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D63EEC" w:rsidRPr="00ED7831" w14:paraId="6D28E79A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9144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326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5FA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43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937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522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D63EEC" w:rsidRPr="00ED7831" w14:paraId="17419B31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1B2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22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FDD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F821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178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CD5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D63EEC" w:rsidRPr="00ED7831" w14:paraId="683A6FA4" w14:textId="77777777" w:rsidTr="00D63E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6CEF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E743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D865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797A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0E8C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C070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D63EEC" w:rsidRPr="00ED7831" w14:paraId="373B9084" w14:textId="77777777" w:rsidTr="00D63EE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C716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7831">
              <w:rPr>
                <w:rFonts w:ascii="Times New Roman" w:eastAsia="Times New Roman" w:hAnsi="Times New Roman" w:cs="Times New Roman"/>
                <w:b/>
                <w:bCs/>
              </w:rPr>
              <w:t>Mean +/-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6F08" w14:textId="63C419FB" w:rsidR="00D63EEC" w:rsidRPr="00ED7831" w:rsidRDefault="000B630D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sz w:val="22"/>
                <w:szCs w:val="22"/>
              </w:rPr>
              <w:t>32 +/-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7029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7831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77BC" w14:textId="77777777" w:rsidR="00D63EEC" w:rsidRPr="00ED7831" w:rsidRDefault="00D63EEC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ED7831">
              <w:rPr>
                <w:rFonts w:ascii="Cambria" w:eastAsia="Times New Roman" w:hAnsi="Cambria" w:cs="Times New Roman"/>
                <w:sz w:val="22"/>
                <w:szCs w:val="22"/>
              </w:rPr>
              <w:t>1.69 +/- 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52E4" w14:textId="17B335A3" w:rsidR="00D63EEC" w:rsidRPr="00ED7831" w:rsidRDefault="000B630D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sz w:val="22"/>
                <w:szCs w:val="22"/>
              </w:rPr>
              <w:t>67</w:t>
            </w:r>
            <w:r w:rsidR="00D63EEC" w:rsidRPr="00ED7831">
              <w:rPr>
                <w:rFonts w:ascii="Cambria" w:eastAsia="Times New Roman" w:hAnsi="Cambria" w:cs="Times New Roman"/>
                <w:sz w:val="22"/>
                <w:szCs w:val="22"/>
              </w:rPr>
              <w:t xml:space="preserve"> +/- </w:t>
            </w:r>
            <w:r>
              <w:rPr>
                <w:rFonts w:ascii="Cambria" w:eastAsia="Times New Roman" w:hAnsi="Cambria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EEBE" w14:textId="113AB9EC" w:rsidR="00D63EEC" w:rsidRPr="00ED7831" w:rsidRDefault="000B630D" w:rsidP="008F289A">
            <w:pPr>
              <w:spacing w:line="48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sz w:val="22"/>
                <w:szCs w:val="22"/>
              </w:rPr>
              <w:t>23</w:t>
            </w:r>
            <w:r w:rsidR="00D63EEC" w:rsidRPr="00ED7831">
              <w:rPr>
                <w:rFonts w:ascii="Cambria" w:eastAsia="Times New Roman" w:hAnsi="Cambria" w:cs="Times New Roman"/>
                <w:sz w:val="22"/>
                <w:szCs w:val="22"/>
              </w:rPr>
              <w:t xml:space="preserve"> +/- 3</w:t>
            </w:r>
          </w:p>
        </w:tc>
      </w:tr>
    </w:tbl>
    <w:p w14:paraId="0323F937" w14:textId="77777777" w:rsidR="00ED7831" w:rsidRDefault="00ED7831" w:rsidP="00ED7831">
      <w:pPr>
        <w:spacing w:line="480" w:lineRule="auto"/>
      </w:pPr>
    </w:p>
    <w:p w14:paraId="161C5D9E" w14:textId="77777777" w:rsidR="00ED7831" w:rsidRDefault="00ED7831" w:rsidP="00ED7831">
      <w:pPr>
        <w:spacing w:line="480" w:lineRule="auto"/>
      </w:pPr>
    </w:p>
    <w:p w14:paraId="59403770" w14:textId="77777777" w:rsidR="00ED7831" w:rsidRDefault="00ED7831"/>
    <w:sectPr w:rsidR="00ED7831" w:rsidSect="006015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831"/>
    <w:rsid w:val="000B630D"/>
    <w:rsid w:val="0022476C"/>
    <w:rsid w:val="002908E2"/>
    <w:rsid w:val="0060158C"/>
    <w:rsid w:val="008A3A9D"/>
    <w:rsid w:val="008F289A"/>
    <w:rsid w:val="00D63EEC"/>
    <w:rsid w:val="00ED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B2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4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Macintosh Word</Application>
  <DocSecurity>0</DocSecurity>
  <Lines>3</Lines>
  <Paragraphs>1</Paragraphs>
  <ScaleCrop>false</ScaleCrop>
  <Company>UC Davis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rition Department</dc:creator>
  <cp:keywords/>
  <dc:description/>
  <cp:lastModifiedBy>Nutrition Department</cp:lastModifiedBy>
  <cp:revision>3</cp:revision>
  <dcterms:created xsi:type="dcterms:W3CDTF">2015-12-03T20:58:00Z</dcterms:created>
  <dcterms:modified xsi:type="dcterms:W3CDTF">2015-12-03T20:58:00Z</dcterms:modified>
</cp:coreProperties>
</file>